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3516A" w14:textId="03FED6E7" w:rsidR="007A118B" w:rsidRPr="00615A0A" w:rsidRDefault="00AC63FA" w:rsidP="007A118B">
      <w:pPr>
        <w:spacing w:line="480" w:lineRule="auto"/>
        <w:outlineLvl w:val="0"/>
        <w:rPr>
          <w:b/>
          <w:sz w:val="36"/>
          <w:szCs w:val="36"/>
        </w:rPr>
      </w:pPr>
      <w:r>
        <w:rPr>
          <w:b/>
          <w:sz w:val="36"/>
          <w:szCs w:val="36"/>
        </w:rPr>
        <w:t>Supporting</w:t>
      </w:r>
      <w:r w:rsidR="007A118B" w:rsidRPr="00615A0A"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Information</w:t>
      </w:r>
    </w:p>
    <w:p w14:paraId="128755DB" w14:textId="24AAAFC8" w:rsidR="007A118B" w:rsidRPr="004500B8" w:rsidRDefault="007A118B" w:rsidP="007A118B">
      <w:pPr>
        <w:spacing w:line="480" w:lineRule="auto"/>
        <w:outlineLvl w:val="0"/>
        <w:rPr>
          <w:b/>
          <w:sz w:val="36"/>
          <w:szCs w:val="36"/>
        </w:rPr>
      </w:pPr>
      <w:r w:rsidRPr="004500B8">
        <w:rPr>
          <w:b/>
        </w:rPr>
        <w:t>S</w:t>
      </w:r>
      <w:r w:rsidR="00C32730">
        <w:rPr>
          <w:b/>
        </w:rPr>
        <w:t xml:space="preserve">1 </w:t>
      </w:r>
      <w:r w:rsidR="00EF17A5">
        <w:rPr>
          <w:b/>
        </w:rPr>
        <w:t>Table</w:t>
      </w:r>
      <w:bookmarkStart w:id="0" w:name="_GoBack"/>
      <w:bookmarkEnd w:id="0"/>
      <w:r w:rsidRPr="004500B8">
        <w:rPr>
          <w:b/>
        </w:rPr>
        <w:t>: Strain table</w:t>
      </w:r>
    </w:p>
    <w:tbl>
      <w:tblPr>
        <w:tblW w:w="4940" w:type="dxa"/>
        <w:tblLook w:val="04A0" w:firstRow="1" w:lastRow="0" w:firstColumn="1" w:lastColumn="0" w:noHBand="0" w:noVBand="1"/>
      </w:tblPr>
      <w:tblGrid>
        <w:gridCol w:w="2660"/>
        <w:gridCol w:w="2280"/>
      </w:tblGrid>
      <w:tr w:rsidR="007A118B" w:rsidRPr="004500B8" w14:paraId="20D214AD" w14:textId="77777777" w:rsidTr="004500B8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8042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Nam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64BAE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Strain catalog number</w:t>
            </w:r>
          </w:p>
        </w:tc>
      </w:tr>
      <w:tr w:rsidR="007A118B" w:rsidRPr="004500B8" w14:paraId="12678098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E8BF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ADP1</w:t>
            </w:r>
            <w:r w:rsidRPr="004500B8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AE31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055</w:t>
            </w:r>
          </w:p>
        </w:tc>
      </w:tr>
      <w:tr w:rsidR="007A118B" w:rsidRPr="004500B8" w14:paraId="619AB553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0530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pilC::tdk-kan</w:t>
            </w:r>
            <w:r w:rsidRPr="004500B8">
              <w:rPr>
                <w:rFonts w:eastAsia="Times New Roman"/>
                <w:i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BE3C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069</w:t>
            </w:r>
          </w:p>
        </w:tc>
      </w:tr>
      <w:tr w:rsidR="007A118B" w:rsidRPr="004500B8" w14:paraId="1E535AB3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B0D78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pilF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05FAE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077</w:t>
            </w:r>
          </w:p>
        </w:tc>
      </w:tr>
      <w:tr w:rsidR="007A118B" w:rsidRPr="004500B8" w14:paraId="681A4A10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3940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fimT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3D3E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079</w:t>
            </w:r>
          </w:p>
        </w:tc>
      </w:tr>
      <w:tr w:rsidR="007A118B" w:rsidRPr="004500B8" w14:paraId="79AA9D7E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4025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pilU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C0B5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131</w:t>
            </w:r>
          </w:p>
        </w:tc>
      </w:tr>
      <w:tr w:rsidR="007A118B" w:rsidRPr="004500B8" w14:paraId="5B02FF67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DE64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pilT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8604B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133</w:t>
            </w:r>
          </w:p>
        </w:tc>
      </w:tr>
      <w:tr w:rsidR="007A118B" w:rsidRPr="004500B8" w14:paraId="0B7E058A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EA50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comF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5B504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111</w:t>
            </w:r>
          </w:p>
        </w:tc>
      </w:tr>
      <w:tr w:rsidR="007A118B" w:rsidRPr="004500B8" w14:paraId="3C4C5A9D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439D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comE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9DEFD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113</w:t>
            </w:r>
          </w:p>
        </w:tc>
      </w:tr>
      <w:tr w:rsidR="007A118B" w:rsidRPr="004500B8" w14:paraId="45520364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168B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comC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6C6B6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135</w:t>
            </w:r>
          </w:p>
        </w:tc>
      </w:tr>
      <w:tr w:rsidR="007A118B" w:rsidRPr="004500B8" w14:paraId="7795BCCB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8F3E8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pilX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10A7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1914</w:t>
            </w:r>
          </w:p>
        </w:tc>
      </w:tr>
      <w:tr w:rsidR="007A118B" w:rsidRPr="004500B8" w14:paraId="4E0E5F22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A7B0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comB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F32A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1784</w:t>
            </w:r>
          </w:p>
        </w:tc>
      </w:tr>
      <w:tr w:rsidR="007A118B" w:rsidRPr="004500B8" w14:paraId="2AF1AD03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48321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pilV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526B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115</w:t>
            </w:r>
          </w:p>
        </w:tc>
      </w:tr>
      <w:tr w:rsidR="007A118B" w:rsidRPr="004500B8" w14:paraId="6B070BF7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71346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fimU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2D56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147</w:t>
            </w:r>
          </w:p>
        </w:tc>
      </w:tr>
      <w:tr w:rsidR="007A118B" w:rsidRPr="004500B8" w14:paraId="68A4A681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E6C3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comP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8D32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1780</w:t>
            </w:r>
          </w:p>
        </w:tc>
      </w:tr>
      <w:tr w:rsidR="007A118B" w:rsidRPr="004500B8" w14:paraId="350DC2D1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9FEC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comQ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7DA47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1788</w:t>
            </w:r>
          </w:p>
        </w:tc>
      </w:tr>
      <w:tr w:rsidR="007A118B" w:rsidRPr="004500B8" w14:paraId="377E6DC0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8A6A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comM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F115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119</w:t>
            </w:r>
          </w:p>
        </w:tc>
      </w:tr>
      <w:tr w:rsidR="007A118B" w:rsidRPr="004500B8" w14:paraId="681346CF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1E4B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comA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7D7EB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107</w:t>
            </w:r>
          </w:p>
        </w:tc>
      </w:tr>
      <w:tr w:rsidR="007A118B" w:rsidRPr="004500B8" w14:paraId="646C80A3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5761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comEA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F876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109</w:t>
            </w:r>
          </w:p>
        </w:tc>
      </w:tr>
      <w:tr w:rsidR="007A118B" w:rsidRPr="004500B8" w14:paraId="1772B05B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FC8C7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pilR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52C8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065</w:t>
            </w:r>
          </w:p>
        </w:tc>
      </w:tr>
      <w:tr w:rsidR="007A118B" w:rsidRPr="004500B8" w14:paraId="305987D1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438A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pilS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CC9D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067</w:t>
            </w:r>
          </w:p>
        </w:tc>
      </w:tr>
      <w:tr w:rsidR="007A118B" w:rsidRPr="004500B8" w14:paraId="7FA169A7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C1C2A" w14:textId="77777777" w:rsidR="007A118B" w:rsidRPr="004500B8" w:rsidRDefault="007A118B" w:rsidP="004500B8">
            <w:pPr>
              <w:rPr>
                <w:rFonts w:eastAsia="Times New Roman"/>
                <w:i/>
                <w:iCs/>
                <w:color w:val="000000"/>
              </w:rPr>
            </w:pPr>
            <w:r w:rsidRPr="004500B8">
              <w:rPr>
                <w:rFonts w:eastAsia="Times New Roman"/>
                <w:i/>
                <w:iCs/>
                <w:color w:val="000000"/>
              </w:rPr>
              <w:t>pilG::tdk-k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15CC9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</w:rPr>
              <w:t>CCL2081</w:t>
            </w:r>
          </w:p>
        </w:tc>
      </w:tr>
      <w:tr w:rsidR="007A118B" w:rsidRPr="004500B8" w14:paraId="2F8DE0B1" w14:textId="77777777" w:rsidTr="004500B8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1550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A2C3" w14:textId="77777777" w:rsidR="007A118B" w:rsidRPr="00E72641" w:rsidRDefault="007A118B" w:rsidP="004500B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A118B" w:rsidRPr="004500B8" w14:paraId="03CFA8FD" w14:textId="77777777" w:rsidTr="004500B8">
        <w:trPr>
          <w:trHeight w:val="315"/>
        </w:trPr>
        <w:tc>
          <w:tcPr>
            <w:tcW w:w="4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B592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  <w:vertAlign w:val="superscript"/>
              </w:rPr>
              <w:t>a</w:t>
            </w:r>
            <w:r w:rsidRPr="004500B8">
              <w:rPr>
                <w:rFonts w:eastAsia="Times New Roman"/>
                <w:color w:val="000000"/>
              </w:rPr>
              <w:t>From American Type Culture Collection ATCC33305</w:t>
            </w:r>
          </w:p>
        </w:tc>
      </w:tr>
      <w:tr w:rsidR="007A118B" w:rsidRPr="004500B8" w14:paraId="25A8CF96" w14:textId="77777777" w:rsidTr="004500B8">
        <w:trPr>
          <w:trHeight w:val="315"/>
        </w:trPr>
        <w:tc>
          <w:tcPr>
            <w:tcW w:w="4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AAA1" w14:textId="77777777" w:rsidR="007A118B" w:rsidRPr="004500B8" w:rsidRDefault="007A118B" w:rsidP="004500B8">
            <w:pPr>
              <w:rPr>
                <w:rFonts w:eastAsia="Times New Roman"/>
                <w:color w:val="000000"/>
              </w:rPr>
            </w:pPr>
            <w:r w:rsidRPr="004500B8">
              <w:rPr>
                <w:rFonts w:eastAsia="Times New Roman"/>
                <w:color w:val="000000"/>
                <w:vertAlign w:val="superscript"/>
              </w:rPr>
              <w:t>b</w:t>
            </w:r>
            <w:r w:rsidRPr="004500B8">
              <w:rPr>
                <w:rFonts w:eastAsia="Times New Roman"/>
                <w:color w:val="000000"/>
              </w:rPr>
              <w:t xml:space="preserve">Mutations obtained from </w:t>
            </w:r>
            <w:r>
              <w:rPr>
                <w:rFonts w:eastAsia="Times New Roman"/>
                <w:color w:val="000000"/>
              </w:rPr>
              <w:t>[45]</w:t>
            </w:r>
            <w:r w:rsidRPr="004500B8">
              <w:rPr>
                <w:rFonts w:eastAsia="Times New Roman"/>
                <w:color w:val="000000"/>
              </w:rPr>
              <w:t xml:space="preserve"> </w:t>
            </w:r>
          </w:p>
        </w:tc>
      </w:tr>
    </w:tbl>
    <w:p w14:paraId="583072F3" w14:textId="77777777" w:rsidR="002E7604" w:rsidRDefault="002E7604"/>
    <w:sectPr w:rsidR="002E7604" w:rsidSect="003A0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18B"/>
    <w:rsid w:val="002E7604"/>
    <w:rsid w:val="003A0836"/>
    <w:rsid w:val="00435D35"/>
    <w:rsid w:val="007A118B"/>
    <w:rsid w:val="00AC63FA"/>
    <w:rsid w:val="00C32730"/>
    <w:rsid w:val="00EF17A5"/>
    <w:rsid w:val="00FB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E7D1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118B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8CE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8CE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45</Characters>
  <Application>Microsoft Macintosh Word</Application>
  <DocSecurity>0</DocSecurity>
  <Lines>109</Lines>
  <Paragraphs>39</Paragraphs>
  <ScaleCrop>false</ScaleCrop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Lostroh</dc:creator>
  <cp:keywords/>
  <dc:description/>
  <cp:lastModifiedBy>Phoebe Lostroh</cp:lastModifiedBy>
  <cp:revision>4</cp:revision>
  <dcterms:created xsi:type="dcterms:W3CDTF">2017-07-14T23:09:00Z</dcterms:created>
  <dcterms:modified xsi:type="dcterms:W3CDTF">2017-07-14T23:11:00Z</dcterms:modified>
</cp:coreProperties>
</file>